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ind w:firstLine="400"/>
        <w:rPr/>
      </w:pPr>
      <w:r>
        <w:rPr/>
        <w:drawing>
          <wp:inline distT="0" distB="0" distL="0" distR="0">
            <wp:extent cx="5270500" cy="2777490"/>
            <wp:effectExtent l="0" t="0" r="0" b="0"/>
            <wp:docPr id="1" name="图片 1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9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  <w:t>Figure 6. ABA biosynthesis pathway. (A) Neoxanthin synthase; (B) 9-cis-epoxycarotenoid dioxygenase (NCED); (C) Xanthoxin dehydrogenase; (D) Abscisic aldehyde oxidase; (E) (+)-Abscisic acid 8'-hydroxylase; (F) Abscisate β-glucosyltransferase; (G) β-D-glucopyranosyl abscisate β-glucosidase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8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2T05:30:51Z</dcterms:created>
  <dc:creator>HUAWEI</dc:creator>
  <dc:description/>
  <dc:language>en-US</dc:language>
  <cp:lastModifiedBy>黄友明</cp:lastModifiedBy>
  <dcterms:modified xsi:type="dcterms:W3CDTF">2026-05-07T01:30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79A4B0F8BF44399D70FEF0BFB62BE7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2YwODQ0NjU5Y2FkMWY5MjQyYjExYmY3Mjg5N2U1NjgiLCJ1c2VySWQiOiI0NDY4ODgwOTYifQ==</vt:lpwstr>
  </property>
</Properties>
</file>